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821" w:rsidRDefault="00A65612">
      <w:r>
        <w:rPr>
          <w:rFonts w:ascii="Times New Roman" w:eastAsia="宋体" w:hAnsi="Times New Roman" w:cs="Times New Roman"/>
          <w:noProof/>
          <w:color w:val="231F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6931025</wp:posOffset>
                </wp:positionV>
                <wp:extent cx="5323205" cy="1091565"/>
                <wp:effectExtent l="0" t="0" r="10795" b="1397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3205" cy="1091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65612" w:rsidRPr="001144E9" w:rsidRDefault="00A65612" w:rsidP="000D269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D2690">
                              <w:rPr>
                                <w:rFonts w:ascii="Times New Roman" w:eastAsia="宋体" w:hAnsi="Times New Roman" w:cs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  <w:t>Additional file</w:t>
                            </w:r>
                            <w:r w:rsidRPr="001144E9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sz w:val="24"/>
                                <w:szCs w:val="24"/>
                              </w:rPr>
                              <w:t>4</w:t>
                            </w:r>
                            <w:r w:rsidRPr="001144E9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nsity of </w:t>
                            </w:r>
                            <w:proofErr w:type="spellStart"/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thylcytosines</w:t>
                            </w:r>
                            <w:proofErr w:type="spellEnd"/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dentified in each chromosome in </w:t>
                            </w:r>
                            <w:proofErr w:type="spellStart"/>
                            <w:r w:rsidRPr="001144E9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opulus</w:t>
                            </w:r>
                            <w:proofErr w:type="spellEnd"/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Red dots indicate the density of all </w:t>
                            </w:r>
                            <w:proofErr w:type="spellStart"/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thylcytosines</w:t>
                            </w:r>
                            <w:proofErr w:type="spellEnd"/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10 kb windows. The top panel shows the Watson strand information and the bottom panel displays crick strand information. </w:t>
                            </w:r>
                          </w:p>
                          <w:p w:rsidR="00A65612" w:rsidRPr="001144E9" w:rsidRDefault="00A65612" w:rsidP="000D2690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.25pt;margin-top:545.75pt;width:419.15pt;height:85.9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" strokecolor="white">
                <v:textbox style="mso-fit-shape-to-text:t">
                  <w:txbxContent>
                    <w:p w:rsidR="00A65612" w:rsidRPr="001144E9" w:rsidRDefault="00A65612" w:rsidP="000D269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D2690">
                        <w:rPr>
                          <w:rFonts w:ascii="Times New Roman" w:eastAsia="宋体" w:hAnsi="Times New Roman" w:cs="Times New Roman"/>
                          <w:bCs/>
                          <w:sz w:val="24"/>
                          <w:szCs w:val="24"/>
                          <w:lang w:val="en-GB"/>
                        </w:rPr>
                        <w:t>Additional file</w:t>
                      </w:r>
                      <w:r w:rsidRPr="001144E9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 w:hint="eastAsia"/>
                          <w:sz w:val="24"/>
                          <w:szCs w:val="24"/>
                        </w:rPr>
                        <w:t>4</w:t>
                      </w:r>
                      <w:r w:rsidRPr="001144E9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nsity of </w:t>
                      </w:r>
                      <w:proofErr w:type="spellStart"/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thylcytosines</w:t>
                      </w:r>
                      <w:proofErr w:type="spellEnd"/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dentified in each chromosome in </w:t>
                      </w:r>
                      <w:proofErr w:type="spellStart"/>
                      <w:r w:rsidRPr="001144E9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opulus</w:t>
                      </w:r>
                      <w:proofErr w:type="spellEnd"/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Red dots indicate the density of all </w:t>
                      </w:r>
                      <w:proofErr w:type="spellStart"/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thylcytosines</w:t>
                      </w:r>
                      <w:proofErr w:type="spellEnd"/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10 kb windows. The top panel shows the Watson strand information and the bottom panel displays crick strand information. </w:t>
                      </w:r>
                    </w:p>
                    <w:p w:rsidR="00A65612" w:rsidRPr="001144E9" w:rsidRDefault="00A65612" w:rsidP="000D2690"/>
                  </w:txbxContent>
                </v:textbox>
              </v:shape>
            </w:pict>
          </mc:Fallback>
        </mc:AlternateContent>
      </w:r>
      <w:bookmarkStart w:id="0" w:name="_GoBack"/>
      <w:r w:rsidRPr="00A65612">
        <w:rPr>
          <w:rFonts w:ascii="Times New Roman" w:eastAsia="宋体" w:hAnsi="Times New Roman" w:cs="Times New Roman"/>
          <w:noProof/>
          <w:color w:val="231F20"/>
          <w:sz w:val="24"/>
          <w:szCs w:val="24"/>
        </w:rPr>
        <w:drawing>
          <wp:inline distT="0" distB="0" distL="0" distR="0" wp14:anchorId="0438755B" wp14:editId="04FAD717">
            <wp:extent cx="5187216" cy="6781359"/>
            <wp:effectExtent l="19050" t="0" r="0" b="0"/>
            <wp:docPr id="1" name="图片 1" descr="甲基化水平sha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甲基化水平shah.jpg"/>
                    <pic:cNvPicPr/>
                  </pic:nvPicPr>
                  <pic:blipFill>
                    <a:blip r:embed="rId7" cstate="print"/>
                    <a:srcRect r="15855" b="6844"/>
                    <a:stretch>
                      <a:fillRect/>
                    </a:stretch>
                  </pic:blipFill>
                  <pic:spPr>
                    <a:xfrm>
                      <a:off x="0" y="0"/>
                      <a:ext cx="5187216" cy="6781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3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00E" w:rsidRDefault="001B200E" w:rsidP="00A65612">
      <w:r>
        <w:separator/>
      </w:r>
    </w:p>
  </w:endnote>
  <w:endnote w:type="continuationSeparator" w:id="0">
    <w:p w:rsidR="001B200E" w:rsidRDefault="001B200E" w:rsidP="00A65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00E" w:rsidRDefault="001B200E" w:rsidP="00A65612">
      <w:r>
        <w:separator/>
      </w:r>
    </w:p>
  </w:footnote>
  <w:footnote w:type="continuationSeparator" w:id="0">
    <w:p w:rsidR="001B200E" w:rsidRDefault="001B200E" w:rsidP="00A65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E3"/>
    <w:rsid w:val="001B200E"/>
    <w:rsid w:val="003C30E3"/>
    <w:rsid w:val="00A65612"/>
    <w:rsid w:val="00C3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6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6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56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56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6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6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56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5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2</cp:revision>
  <dcterms:created xsi:type="dcterms:W3CDTF">2014-04-17T19:15:00Z</dcterms:created>
  <dcterms:modified xsi:type="dcterms:W3CDTF">2014-04-17T19:15:00Z</dcterms:modified>
</cp:coreProperties>
</file>